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2. Search strategy, Pubmed (</w:t>
      </w:r>
      <w:hyperlink r:id="rId2">
        <w:r>
          <w:rPr>
            <w:rStyle w:val="InternetLink"/>
            <w:b/>
            <w:lang w:val="en-GB"/>
          </w:rPr>
          <w:t>www.pubmed.org</w:t>
        </w:r>
      </w:hyperlink>
      <w:r>
        <w:rPr>
          <w:b/>
          <w:lang w:val="en-GB"/>
        </w:rPr>
        <w:t>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(("Musculoskeletal Diseases/epidemiology"[MeSH] OR “</w:t>
      </w:r>
      <w:r>
        <w:rPr>
          <w:bCs/>
          <w:lang w:val="en-GB"/>
        </w:rPr>
        <w:t>musculoskeletal”[All Fields])</w:t>
      </w:r>
      <w:r>
        <w:rPr>
          <w:lang w:val="en-GB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OR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("Arthritis, Rheumatoid/epidemiology"[MeSH] OR "rheumatoid arthritis"[All Fields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OR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("Osteoarthritis/epidemiology"[MeSH] OR  "Osteoarthritis"[All Fields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OR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("Osteoporosis/epidemiology"[MeSH] OR "Osteoporosis"[All Fields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OR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("Neck Pain/epidemiology"[MeSH] OR "Back Pain/epidemiology"[MeSH] OR "Low Back Pain/epidemiology"[MeSH])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("Prevalence"[MeSH] OR "Incidence"[MeSH] OR "Cross-Sectional Studies"[MeSH] OR "Longitudinal Studies/statistics and numerical data"[MeSH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("humans"[MeSH] AND (Review[ptyp] OR Government Publications[ptyp] OR Journal Article[ptyp] OR Technical Report[ptyp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English[lang]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("aged"[MeSH] OR "aged, 80 and over"[MeSH] OR “elderly”[All Fields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("2000/01/01"[PDAT] : "2011/07/01"[PDAT])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ubmed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9:22:00Z</dcterms:created>
  <dc:creator/>
  <dc:description/>
  <cp:keywords/>
  <dc:language>en-US</dc:language>
  <cp:lastModifiedBy>bed6mu</cp:lastModifiedBy>
  <dcterms:modified xsi:type="dcterms:W3CDTF">2012-09-17T11:30:00Z</dcterms:modified>
  <cp:revision>6</cp:revision>
  <dc:subject/>
  <dc:title/>
</cp:coreProperties>
</file>